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B709EF" w14:textId="623C5449" w:rsidR="00567B24" w:rsidRDefault="00567B24" w:rsidP="00567B2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[S</w:t>
      </w:r>
      <w:r w:rsidRPr="00567B24">
        <w:rPr>
          <w:rFonts w:ascii="Times New Roman" w:hAnsi="Times New Roman" w:cs="Times New Roman"/>
          <w:b/>
          <w:sz w:val="24"/>
          <w:szCs w:val="24"/>
        </w:rPr>
        <w:t>upplementary data</w:t>
      </w:r>
      <w:r>
        <w:rPr>
          <w:rFonts w:ascii="Times New Roman" w:hAnsi="Times New Roman" w:cs="Times New Roman"/>
          <w:b/>
          <w:sz w:val="24"/>
          <w:szCs w:val="24"/>
        </w:rPr>
        <w:t>]</w:t>
      </w:r>
    </w:p>
    <w:p w14:paraId="3F7A57F3" w14:textId="538CE08A" w:rsidR="00567B24" w:rsidRDefault="00567B24" w:rsidP="00567B2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E8EF11D" w14:textId="58377473" w:rsidR="00567B24" w:rsidRDefault="00567B24" w:rsidP="00567B2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67B24">
        <w:rPr>
          <w:rFonts w:ascii="Times New Roman" w:hAnsi="Times New Roman" w:cs="Times New Roman"/>
          <w:b/>
          <w:sz w:val="24"/>
          <w:szCs w:val="24"/>
        </w:rPr>
        <w:t>Treatment outcomes of Mycobacterium avium complex pulmonary disease according to disease severity</w:t>
      </w:r>
    </w:p>
    <w:p w14:paraId="4B60CF84" w14:textId="627B435B" w:rsidR="00567B24" w:rsidRDefault="00567B24" w:rsidP="00567B2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DA4A73F" w14:textId="7D6255CC" w:rsidR="00E338F9" w:rsidRPr="00BD5113" w:rsidRDefault="00567B24" w:rsidP="00E338F9">
      <w:pPr>
        <w:spacing w:line="480" w:lineRule="auto"/>
        <w:jc w:val="center"/>
        <w:rPr>
          <w:rFonts w:ascii="Times New Roman" w:eastAsia="휴먼명조" w:hAnsi="Times New Roman" w:cs="Times New Roman"/>
          <w:sz w:val="24"/>
          <w:szCs w:val="24"/>
        </w:rPr>
      </w:pPr>
      <w:r w:rsidRPr="00567B24">
        <w:rPr>
          <w:rFonts w:ascii="Times New Roman" w:hAnsi="Times New Roman" w:cs="Times New Roman"/>
          <w:sz w:val="24"/>
          <w:szCs w:val="24"/>
        </w:rPr>
        <w:t>Bo-Guen Kim</w:t>
      </w:r>
      <w:r w:rsidRPr="00567B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67B24">
        <w:rPr>
          <w:rFonts w:ascii="Times New Roman" w:hAnsi="Times New Roman" w:cs="Times New Roman"/>
          <w:sz w:val="24"/>
          <w:szCs w:val="24"/>
        </w:rPr>
        <w:t>, Byung Woo Jhun</w:t>
      </w:r>
      <w:r w:rsidRPr="00567B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338F9">
        <w:rPr>
          <w:rFonts w:ascii="Times New Roman" w:hAnsi="Times New Roman" w:cs="Times New Roman"/>
          <w:sz w:val="24"/>
          <w:szCs w:val="24"/>
        </w:rPr>
        <w:t xml:space="preserve">, </w:t>
      </w:r>
      <w:r w:rsidR="00E338F9" w:rsidRPr="00BD5113">
        <w:rPr>
          <w:rFonts w:ascii="Times New Roman" w:eastAsia="휴먼명조" w:hAnsi="Times New Roman" w:cs="Times New Roman"/>
          <w:sz w:val="24"/>
          <w:szCs w:val="24"/>
        </w:rPr>
        <w:t>Hojoong Kim</w:t>
      </w:r>
      <w:r w:rsidR="00E338F9" w:rsidRPr="00BD5113">
        <w:rPr>
          <w:rFonts w:ascii="Times New Roman" w:eastAsia="휴먼명조" w:hAnsi="Times New Roman" w:cs="Times New Roman"/>
          <w:sz w:val="24"/>
          <w:szCs w:val="24"/>
          <w:vertAlign w:val="superscript"/>
        </w:rPr>
        <w:t>1</w:t>
      </w:r>
      <w:r w:rsidR="00E338F9" w:rsidRPr="00BD5113">
        <w:rPr>
          <w:rFonts w:ascii="Times New Roman" w:eastAsia="휴먼명조" w:hAnsi="Times New Roman" w:cs="Times New Roman"/>
          <w:sz w:val="24"/>
          <w:szCs w:val="24"/>
        </w:rPr>
        <w:t>, O Jung Kwon</w:t>
      </w:r>
      <w:r w:rsidR="00E338F9" w:rsidRPr="00BD5113">
        <w:rPr>
          <w:rFonts w:ascii="Times New Roman" w:eastAsia="휴먼명조" w:hAnsi="Times New Roman" w:cs="Times New Roman"/>
          <w:sz w:val="24"/>
          <w:szCs w:val="24"/>
          <w:vertAlign w:val="superscript"/>
        </w:rPr>
        <w:t>1</w:t>
      </w:r>
    </w:p>
    <w:p w14:paraId="4217AED8" w14:textId="35ED5A0E" w:rsidR="00567B24" w:rsidRPr="00E338F9" w:rsidRDefault="00567B24" w:rsidP="00567B24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993860C" w14:textId="7F5BC770" w:rsidR="00567B24" w:rsidRDefault="00567B24" w:rsidP="00F7653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67B2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67B24">
        <w:rPr>
          <w:rFonts w:ascii="Times New Roman" w:hAnsi="Times New Roman" w:cs="Times New Roman"/>
          <w:sz w:val="24"/>
          <w:szCs w:val="24"/>
        </w:rPr>
        <w:t>Division of Pulmonary and Critical Care Medicine, Department of Medicine, Samsung Medical Center, Sungkyunkwan University School of Medicine, Seoul, South Korea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226C1D3" w14:textId="11F8AA90" w:rsidR="00904CE5" w:rsidRPr="00D262A4" w:rsidRDefault="00AA144B" w:rsidP="00D262A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A144B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6603">
        <w:rPr>
          <w:rFonts w:ascii="Times New Roman" w:hAnsi="Times New Roman" w:cs="Times New Roman"/>
          <w:b/>
          <w:sz w:val="24"/>
          <w:szCs w:val="24"/>
        </w:rPr>
        <w:t>T</w:t>
      </w:r>
      <w:r w:rsidR="00147DD4" w:rsidRPr="00D262A4">
        <w:rPr>
          <w:rFonts w:ascii="Times New Roman" w:hAnsi="Times New Roman" w:cs="Times New Roman"/>
          <w:b/>
          <w:sz w:val="24"/>
          <w:szCs w:val="24"/>
        </w:rPr>
        <w:t>able 1</w:t>
      </w:r>
      <w:r w:rsidR="00904CE5" w:rsidRPr="00D262A4">
        <w:rPr>
          <w:rFonts w:ascii="Times New Roman" w:hAnsi="Times New Roman" w:cs="Times New Roman"/>
          <w:b/>
          <w:sz w:val="24"/>
          <w:szCs w:val="24"/>
        </w:rPr>
        <w:t>.</w:t>
      </w:r>
      <w:r w:rsidR="00904CE5" w:rsidRPr="00D262A4">
        <w:rPr>
          <w:rFonts w:ascii="Times New Roman" w:hAnsi="Times New Roman" w:cs="Times New Roman"/>
          <w:sz w:val="24"/>
          <w:szCs w:val="24"/>
        </w:rPr>
        <w:t xml:space="preserve"> </w:t>
      </w:r>
      <w:r w:rsidR="00147DD4" w:rsidRPr="00D262A4">
        <w:rPr>
          <w:rFonts w:ascii="Times New Roman" w:hAnsi="Times New Roman" w:cs="Times New Roman"/>
          <w:sz w:val="24"/>
          <w:szCs w:val="24"/>
        </w:rPr>
        <w:t xml:space="preserve">Culture conversion </w:t>
      </w:r>
      <w:r w:rsidR="00BB3C53">
        <w:rPr>
          <w:rFonts w:ascii="Times New Roman" w:hAnsi="Times New Roman" w:cs="Times New Roman"/>
          <w:sz w:val="24"/>
          <w:szCs w:val="24"/>
        </w:rPr>
        <w:t xml:space="preserve">rate </w:t>
      </w:r>
      <w:r w:rsidR="00147DD4" w:rsidRPr="00D262A4">
        <w:rPr>
          <w:rFonts w:ascii="Times New Roman" w:hAnsi="Times New Roman" w:cs="Times New Roman"/>
          <w:sz w:val="24"/>
          <w:szCs w:val="24"/>
        </w:rPr>
        <w:t>at the end of treatment</w:t>
      </w:r>
      <w:r w:rsidR="00574080">
        <w:rPr>
          <w:rFonts w:ascii="Times New Roman" w:hAnsi="Times New Roman" w:cs="Times New Roman"/>
          <w:sz w:val="24"/>
          <w:szCs w:val="24"/>
        </w:rPr>
        <w:t xml:space="preserve"> </w:t>
      </w:r>
      <w:r w:rsidR="00904CE5" w:rsidRPr="00D262A4">
        <w:rPr>
          <w:rFonts w:ascii="Times New Roman" w:hAnsi="Times New Roman" w:cs="Times New Roman"/>
          <w:sz w:val="24"/>
          <w:szCs w:val="24"/>
        </w:rPr>
        <w:t xml:space="preserve">according to </w:t>
      </w:r>
      <w:r w:rsidR="009C31BE" w:rsidRPr="009C31BE">
        <w:rPr>
          <w:rFonts w:ascii="Times New Roman" w:hAnsi="Times New Roman" w:cs="Times New Roman"/>
          <w:sz w:val="24"/>
          <w:szCs w:val="24"/>
        </w:rPr>
        <w:t>treatment modalities</w:t>
      </w:r>
      <w:r w:rsidR="00E11DDF">
        <w:rPr>
          <w:rFonts w:ascii="Times New Roman" w:hAnsi="Times New Roman" w:cs="Times New Roman"/>
          <w:sz w:val="24"/>
          <w:szCs w:val="24"/>
        </w:rPr>
        <w:t xml:space="preserve"> </w:t>
      </w:r>
      <w:r w:rsidR="00E11DDF" w:rsidRPr="00E11DDF">
        <w:rPr>
          <w:rFonts w:ascii="Times New Roman" w:hAnsi="Times New Roman" w:cs="Times New Roman"/>
          <w:sz w:val="24"/>
          <w:szCs w:val="24"/>
        </w:rPr>
        <w:t>in each BACES severity group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107"/>
        <w:gridCol w:w="3107"/>
        <w:gridCol w:w="3108"/>
        <w:gridCol w:w="1843"/>
      </w:tblGrid>
      <w:tr w:rsidR="00823AE9" w:rsidRPr="00D262A4" w14:paraId="6C6BE650" w14:textId="77777777" w:rsidTr="00E11DDF">
        <w:trPr>
          <w:trHeight w:val="214"/>
        </w:trPr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23E6743A" w14:textId="732C1874" w:rsidR="00823AE9" w:rsidRPr="00D262A4" w:rsidRDefault="00823AE9" w:rsidP="00773A18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CES severity</w:t>
            </w:r>
          </w:p>
        </w:tc>
        <w:tc>
          <w:tcPr>
            <w:tcW w:w="9322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869F555" w14:textId="32F8A80B" w:rsidR="00823AE9" w:rsidRPr="00D262A4" w:rsidRDefault="00823AE9" w:rsidP="00773A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3AE9">
              <w:rPr>
                <w:rFonts w:ascii="Times New Roman" w:hAnsi="Times New Roman" w:cs="Times New Roman"/>
                <w:sz w:val="24"/>
                <w:szCs w:val="24"/>
              </w:rPr>
              <w:t>Culture conversion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14:paraId="33F5813E" w14:textId="77777777" w:rsidR="00823AE9" w:rsidRPr="00D262A4" w:rsidRDefault="00823AE9" w:rsidP="00773A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2A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823AE9" w:rsidRPr="00D262A4" w14:paraId="7C816FF5" w14:textId="77777777" w:rsidTr="00E11DDF">
        <w:trPr>
          <w:trHeight w:val="214"/>
        </w:trPr>
        <w:tc>
          <w:tcPr>
            <w:tcW w:w="2410" w:type="dxa"/>
            <w:vMerge/>
            <w:tcBorders>
              <w:bottom w:val="single" w:sz="6" w:space="0" w:color="auto"/>
            </w:tcBorders>
            <w:vAlign w:val="center"/>
          </w:tcPr>
          <w:p w14:paraId="3DFFD77B" w14:textId="77777777" w:rsidR="00823AE9" w:rsidRDefault="00823AE9" w:rsidP="00773A18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FA4EC5" w14:textId="03A45976" w:rsidR="00823AE9" w:rsidRPr="00D262A4" w:rsidRDefault="00823AE9" w:rsidP="00773A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0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ACA12E" w14:textId="107FBBDE" w:rsidR="00823AE9" w:rsidRPr="00D262A4" w:rsidRDefault="00823AE9" w:rsidP="00773A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Intermittent treatment</w:t>
            </w:r>
          </w:p>
        </w:tc>
        <w:tc>
          <w:tcPr>
            <w:tcW w:w="31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B00B5E" w14:textId="0F56F451" w:rsidR="00823AE9" w:rsidRPr="00D262A4" w:rsidRDefault="00823AE9" w:rsidP="00773A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843" w:type="dxa"/>
            <w:vMerge/>
            <w:tcBorders>
              <w:bottom w:val="single" w:sz="6" w:space="0" w:color="auto"/>
            </w:tcBorders>
            <w:vAlign w:val="center"/>
          </w:tcPr>
          <w:p w14:paraId="38B1150D" w14:textId="77777777" w:rsidR="00823AE9" w:rsidRPr="00D262A4" w:rsidRDefault="00823AE9" w:rsidP="00773A1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8B5789" w:rsidRPr="00D262A4" w14:paraId="3F9D4BC2" w14:textId="77777777" w:rsidTr="00E11DDF">
        <w:trPr>
          <w:trHeight w:val="214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7E5683A" w14:textId="44C87B7C" w:rsidR="00904CE5" w:rsidRPr="00D262A4" w:rsidRDefault="00904CE5" w:rsidP="00773A18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1F17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ild</w:t>
            </w:r>
          </w:p>
        </w:tc>
        <w:tc>
          <w:tcPr>
            <w:tcW w:w="3107" w:type="dxa"/>
            <w:tcBorders>
              <w:top w:val="nil"/>
              <w:bottom w:val="nil"/>
            </w:tcBorders>
            <w:vAlign w:val="center"/>
          </w:tcPr>
          <w:p w14:paraId="46DC4B91" w14:textId="4E7966E2" w:rsidR="00904CE5" w:rsidRPr="00D262A4" w:rsidRDefault="002F651F" w:rsidP="00773A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282/331 (85)</w:t>
            </w:r>
          </w:p>
        </w:tc>
        <w:tc>
          <w:tcPr>
            <w:tcW w:w="3107" w:type="dxa"/>
            <w:tcBorders>
              <w:top w:val="nil"/>
              <w:bottom w:val="nil"/>
            </w:tcBorders>
            <w:vAlign w:val="center"/>
          </w:tcPr>
          <w:p w14:paraId="0C4BD2FE" w14:textId="6603D26F" w:rsidR="00904CE5" w:rsidRPr="00D262A4" w:rsidRDefault="002044EF" w:rsidP="00773A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166/198 (8</w:t>
            </w:r>
            <w:r w:rsidR="00E531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08" w:type="dxa"/>
            <w:tcBorders>
              <w:top w:val="nil"/>
              <w:bottom w:val="nil"/>
            </w:tcBorders>
            <w:vAlign w:val="center"/>
          </w:tcPr>
          <w:p w14:paraId="53EA2188" w14:textId="7BAC7B37" w:rsidR="00904CE5" w:rsidRPr="00D262A4" w:rsidRDefault="002044EF" w:rsidP="00773A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116/133 (8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8152E47" w14:textId="77777777" w:rsidR="00904CE5" w:rsidRPr="00D262A4" w:rsidRDefault="002F651F" w:rsidP="00773A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</w:tr>
      <w:tr w:rsidR="008B5789" w:rsidRPr="00D262A4" w14:paraId="576464CD" w14:textId="77777777" w:rsidTr="00E11DDF">
        <w:trPr>
          <w:trHeight w:val="214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07035E2" w14:textId="4804B6B7" w:rsidR="00904CE5" w:rsidRPr="00D262A4" w:rsidRDefault="00904CE5" w:rsidP="00773A18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A1F17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oderate</w:t>
            </w:r>
          </w:p>
        </w:tc>
        <w:tc>
          <w:tcPr>
            <w:tcW w:w="3107" w:type="dxa"/>
            <w:tcBorders>
              <w:top w:val="nil"/>
              <w:bottom w:val="nil"/>
            </w:tcBorders>
            <w:vAlign w:val="center"/>
          </w:tcPr>
          <w:p w14:paraId="3BCFE1DD" w14:textId="42799A25" w:rsidR="00904CE5" w:rsidRPr="00D262A4" w:rsidRDefault="002F651F" w:rsidP="00773A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403/503 (80)</w:t>
            </w:r>
          </w:p>
        </w:tc>
        <w:tc>
          <w:tcPr>
            <w:tcW w:w="3107" w:type="dxa"/>
            <w:tcBorders>
              <w:top w:val="nil"/>
              <w:bottom w:val="nil"/>
            </w:tcBorders>
            <w:vAlign w:val="center"/>
          </w:tcPr>
          <w:p w14:paraId="3118AF0E" w14:textId="07BE6758" w:rsidR="00904CE5" w:rsidRPr="00D262A4" w:rsidRDefault="002F651F" w:rsidP="00773A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="005B495E" w:rsidRPr="00D262A4">
              <w:rPr>
                <w:rFonts w:ascii="Times New Roman" w:hAnsi="Times New Roman" w:cs="Times New Roman"/>
                <w:sz w:val="24"/>
                <w:szCs w:val="24"/>
              </w:rPr>
              <w:t>/141</w:t>
            </w: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B495E" w:rsidRPr="00D262A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08" w:type="dxa"/>
            <w:tcBorders>
              <w:top w:val="nil"/>
              <w:bottom w:val="nil"/>
            </w:tcBorders>
            <w:vAlign w:val="center"/>
          </w:tcPr>
          <w:p w14:paraId="1B0088C6" w14:textId="4E3281B8" w:rsidR="00904CE5" w:rsidRPr="00D262A4" w:rsidRDefault="002F651F" w:rsidP="00773A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  <w:r w:rsidR="005B495E" w:rsidRPr="00D262A4">
              <w:rPr>
                <w:rFonts w:ascii="Times New Roman" w:hAnsi="Times New Roman" w:cs="Times New Roman"/>
                <w:sz w:val="24"/>
                <w:szCs w:val="24"/>
              </w:rPr>
              <w:t>/362</w:t>
            </w: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B495E" w:rsidRPr="00D262A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E8BE1DA" w14:textId="77777777" w:rsidR="00904CE5" w:rsidRPr="00D262A4" w:rsidRDefault="002F651F" w:rsidP="00773A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</w:tr>
      <w:tr w:rsidR="008B5789" w:rsidRPr="00D262A4" w14:paraId="02F455C7" w14:textId="77777777" w:rsidTr="00E11DDF">
        <w:trPr>
          <w:trHeight w:val="105"/>
        </w:trPr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14:paraId="417BE902" w14:textId="4CD470C9" w:rsidR="00BF6D3B" w:rsidRPr="00D262A4" w:rsidRDefault="00BF6D3B" w:rsidP="00773A18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A1F1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evere</w:t>
            </w:r>
          </w:p>
        </w:tc>
        <w:tc>
          <w:tcPr>
            <w:tcW w:w="3107" w:type="dxa"/>
            <w:tcBorders>
              <w:top w:val="nil"/>
              <w:bottom w:val="single" w:sz="12" w:space="0" w:color="auto"/>
            </w:tcBorders>
            <w:vAlign w:val="center"/>
          </w:tcPr>
          <w:p w14:paraId="49A6D814" w14:textId="3E18E1CC" w:rsidR="00BF6D3B" w:rsidRPr="00D262A4" w:rsidRDefault="00823AE9" w:rsidP="00773A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6D3B" w:rsidRPr="00D262A4">
              <w:rPr>
                <w:rFonts w:ascii="Times New Roman" w:hAnsi="Times New Roman" w:cs="Times New Roman"/>
                <w:sz w:val="24"/>
                <w:szCs w:val="24"/>
              </w:rPr>
              <w:t>97/158 (61)</w:t>
            </w:r>
          </w:p>
        </w:tc>
        <w:tc>
          <w:tcPr>
            <w:tcW w:w="3107" w:type="dxa"/>
            <w:tcBorders>
              <w:top w:val="nil"/>
              <w:bottom w:val="single" w:sz="12" w:space="0" w:color="auto"/>
            </w:tcBorders>
            <w:vAlign w:val="center"/>
          </w:tcPr>
          <w:p w14:paraId="20BC55C1" w14:textId="51BA3451" w:rsidR="00BF6D3B" w:rsidRPr="00D262A4" w:rsidRDefault="00823AE9" w:rsidP="00773A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BF6D3B" w:rsidRPr="00D262A4">
              <w:rPr>
                <w:rFonts w:ascii="Times New Roman" w:hAnsi="Times New Roman" w:cs="Times New Roman"/>
                <w:sz w:val="24"/>
                <w:szCs w:val="24"/>
              </w:rPr>
              <w:t>9/10 (90)</w:t>
            </w:r>
          </w:p>
        </w:tc>
        <w:tc>
          <w:tcPr>
            <w:tcW w:w="3108" w:type="dxa"/>
            <w:tcBorders>
              <w:top w:val="nil"/>
              <w:bottom w:val="single" w:sz="12" w:space="0" w:color="auto"/>
            </w:tcBorders>
            <w:vAlign w:val="center"/>
          </w:tcPr>
          <w:p w14:paraId="74328276" w14:textId="27259292" w:rsidR="00BF6D3B" w:rsidRPr="00D262A4" w:rsidRDefault="00823AE9" w:rsidP="00773A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F6D3B" w:rsidRPr="00D262A4">
              <w:rPr>
                <w:rFonts w:ascii="Times New Roman" w:hAnsi="Times New Roman" w:cs="Times New Roman"/>
                <w:sz w:val="24"/>
                <w:szCs w:val="24"/>
              </w:rPr>
              <w:t>88/148 (59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50C3CF4B" w14:textId="77777777" w:rsidR="00BF6D3B" w:rsidRPr="00D262A4" w:rsidRDefault="00BF6D3B" w:rsidP="00773A1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2A4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</w:tbl>
    <w:p w14:paraId="1850154E" w14:textId="0A53AE47" w:rsidR="00CD1D54" w:rsidRDefault="00746603" w:rsidP="00D262A4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D7ACF">
        <w:rPr>
          <w:rFonts w:ascii="Times New Roman" w:hAnsi="Times New Roman" w:cs="Times New Roman"/>
          <w:sz w:val="24"/>
          <w:szCs w:val="24"/>
        </w:rPr>
        <w:t>Data are presented as n (%)</w:t>
      </w:r>
      <w:r>
        <w:rPr>
          <w:rFonts w:ascii="Times New Roman" w:hAnsi="Times New Roman" w:cs="Times New Roman"/>
          <w:sz w:val="24"/>
          <w:szCs w:val="24"/>
        </w:rPr>
        <w:t xml:space="preserve">. Abbreviations: </w:t>
      </w:r>
      <w:r w:rsidR="00D262A4" w:rsidRPr="00D262A4">
        <w:rPr>
          <w:rFonts w:ascii="Times New Roman" w:hAnsi="Times New Roman" w:cs="Times New Roman"/>
          <w:sz w:val="24"/>
          <w:szCs w:val="24"/>
        </w:rPr>
        <w:t>BACES</w:t>
      </w:r>
      <w:r>
        <w:rPr>
          <w:rFonts w:ascii="Times New Roman" w:hAnsi="Times New Roman" w:cs="Times New Roman"/>
          <w:sz w:val="24"/>
          <w:szCs w:val="24"/>
        </w:rPr>
        <w:t>,</w:t>
      </w:r>
      <w:r w:rsidR="00D262A4" w:rsidRPr="00D262A4">
        <w:rPr>
          <w:rFonts w:ascii="Times New Roman" w:hAnsi="Times New Roman" w:cs="Times New Roman"/>
          <w:sz w:val="24"/>
          <w:szCs w:val="24"/>
        </w:rPr>
        <w:t xml:space="preserve"> </w:t>
      </w:r>
      <w:r w:rsidRPr="00746603">
        <w:rPr>
          <w:rFonts w:ascii="Times New Roman" w:hAnsi="Times New Roman" w:cs="Times New Roman"/>
          <w:sz w:val="24"/>
          <w:szCs w:val="24"/>
          <w:u w:val="single"/>
        </w:rPr>
        <w:t>b</w:t>
      </w:r>
      <w:r w:rsidRPr="00207560">
        <w:rPr>
          <w:rFonts w:ascii="Times New Roman" w:hAnsi="Times New Roman" w:cs="Times New Roman"/>
          <w:sz w:val="24"/>
          <w:szCs w:val="24"/>
        </w:rPr>
        <w:t>ody mass index</w:t>
      </w:r>
      <w:r w:rsidR="00D262A4" w:rsidRPr="00D262A4">
        <w:rPr>
          <w:rFonts w:ascii="Times New Roman" w:hAnsi="Times New Roman" w:cs="Times New Roman"/>
          <w:sz w:val="24"/>
          <w:szCs w:val="24"/>
        </w:rPr>
        <w:t xml:space="preserve">, </w:t>
      </w:r>
      <w:r w:rsidR="00D262A4" w:rsidRPr="00574080">
        <w:rPr>
          <w:rFonts w:ascii="Times New Roman" w:hAnsi="Times New Roman" w:cs="Times New Roman"/>
          <w:sz w:val="24"/>
          <w:szCs w:val="24"/>
          <w:u w:val="single"/>
        </w:rPr>
        <w:t>a</w:t>
      </w:r>
      <w:r w:rsidR="00D262A4" w:rsidRPr="00D262A4">
        <w:rPr>
          <w:rFonts w:ascii="Times New Roman" w:hAnsi="Times New Roman" w:cs="Times New Roman"/>
          <w:sz w:val="24"/>
          <w:szCs w:val="24"/>
        </w:rPr>
        <w:t xml:space="preserve">ge, </w:t>
      </w:r>
      <w:r w:rsidR="00D262A4" w:rsidRPr="00574080">
        <w:rPr>
          <w:rFonts w:ascii="Times New Roman" w:hAnsi="Times New Roman" w:cs="Times New Roman"/>
          <w:sz w:val="24"/>
          <w:szCs w:val="24"/>
          <w:u w:val="single"/>
        </w:rPr>
        <w:t>c</w:t>
      </w:r>
      <w:r w:rsidR="00D262A4" w:rsidRPr="00D262A4">
        <w:rPr>
          <w:rFonts w:ascii="Times New Roman" w:hAnsi="Times New Roman" w:cs="Times New Roman"/>
          <w:sz w:val="24"/>
          <w:szCs w:val="24"/>
        </w:rPr>
        <w:t xml:space="preserve">avity, </w:t>
      </w:r>
      <w:r w:rsidRPr="00207560">
        <w:rPr>
          <w:rFonts w:ascii="Times New Roman" w:hAnsi="Times New Roman" w:cs="Times New Roman"/>
          <w:sz w:val="24"/>
          <w:szCs w:val="24"/>
          <w:u w:val="single"/>
        </w:rPr>
        <w:t>e</w:t>
      </w:r>
      <w:r>
        <w:rPr>
          <w:rFonts w:ascii="Times New Roman" w:hAnsi="Times New Roman" w:cs="Times New Roman"/>
          <w:sz w:val="24"/>
          <w:szCs w:val="24"/>
        </w:rPr>
        <w:t>rythrocyte sedimentation rate</w:t>
      </w:r>
      <w:r w:rsidR="00D262A4" w:rsidRPr="00D262A4">
        <w:rPr>
          <w:rFonts w:ascii="Times New Roman" w:hAnsi="Times New Roman" w:cs="Times New Roman"/>
          <w:sz w:val="24"/>
          <w:szCs w:val="24"/>
        </w:rPr>
        <w:t xml:space="preserve">, and </w:t>
      </w:r>
      <w:r w:rsidR="00D262A4" w:rsidRPr="00574080">
        <w:rPr>
          <w:rFonts w:ascii="Times New Roman" w:hAnsi="Times New Roman" w:cs="Times New Roman"/>
          <w:sz w:val="24"/>
          <w:szCs w:val="24"/>
          <w:u w:val="single"/>
        </w:rPr>
        <w:t>s</w:t>
      </w:r>
      <w:r w:rsidR="00D262A4" w:rsidRPr="00D262A4">
        <w:rPr>
          <w:rFonts w:ascii="Times New Roman" w:hAnsi="Times New Roman" w:cs="Times New Roman"/>
          <w:sz w:val="24"/>
          <w:szCs w:val="24"/>
        </w:rPr>
        <w:t>ex</w:t>
      </w:r>
      <w:r w:rsidR="004E0FE4">
        <w:rPr>
          <w:rFonts w:ascii="Times New Roman" w:hAnsi="Times New Roman" w:cs="Times New Roman"/>
          <w:sz w:val="24"/>
          <w:szCs w:val="24"/>
        </w:rPr>
        <w:t>.</w:t>
      </w:r>
      <w:r w:rsidR="00CD1D54">
        <w:rPr>
          <w:rFonts w:ascii="Times New Roman" w:hAnsi="Times New Roman" w:cs="Times New Roman"/>
          <w:sz w:val="24"/>
          <w:szCs w:val="24"/>
        </w:rPr>
        <w:br w:type="page"/>
      </w:r>
    </w:p>
    <w:p w14:paraId="49BC2CFD" w14:textId="77777777" w:rsidR="00CD1D54" w:rsidRDefault="00CD1D54" w:rsidP="00CD1D54">
      <w:pPr>
        <w:pStyle w:val="EndNoteBibliography"/>
        <w:jc w:val="left"/>
        <w:rPr>
          <w:rFonts w:eastAsia="휴먼명조"/>
          <w:color w:val="000000" w:themeColor="text1"/>
          <w:szCs w:val="24"/>
        </w:rPr>
      </w:pPr>
    </w:p>
    <w:p w14:paraId="5316D39B" w14:textId="77777777" w:rsidR="00CD1D54" w:rsidRDefault="00CD1D54" w:rsidP="00CD1D54">
      <w:pPr>
        <w:pStyle w:val="EndNoteBibliography"/>
        <w:jc w:val="left"/>
        <w:rPr>
          <w:rFonts w:eastAsia="휴먼명조"/>
          <w:color w:val="000000" w:themeColor="text1"/>
          <w:szCs w:val="24"/>
        </w:rPr>
      </w:pPr>
      <w:r>
        <w:rPr>
          <w:rFonts w:eastAsia="휴먼명조"/>
          <w:b/>
          <w:color w:val="000000" w:themeColor="text1"/>
          <w:szCs w:val="24"/>
        </w:rPr>
        <w:t>Supplementary Figure 1.</w:t>
      </w:r>
      <w:r>
        <w:rPr>
          <w:rFonts w:eastAsia="휴먼명조"/>
          <w:color w:val="000000" w:themeColor="text1"/>
          <w:szCs w:val="24"/>
        </w:rPr>
        <w:t xml:space="preserve"> Characteristics of study patients in the BACES mild group. Abbreviations: AFB, acid-fast bacilli; CT, </w:t>
      </w:r>
      <w:r>
        <w:rPr>
          <w:color w:val="000000" w:themeColor="text1"/>
        </w:rPr>
        <w:t>computed tomography.</w:t>
      </w:r>
    </w:p>
    <w:p w14:paraId="556577A6" w14:textId="0F9DB90D" w:rsidR="00CD1D54" w:rsidRDefault="00CD1D54" w:rsidP="00D262A4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7C0A826" wp14:editId="50E8F7F9">
            <wp:simplePos x="914400" y="1966595"/>
            <wp:positionH relativeFrom="margin">
              <wp:align>center</wp:align>
            </wp:positionH>
            <wp:positionV relativeFrom="margin">
              <wp:align>center</wp:align>
            </wp:positionV>
            <wp:extent cx="5516880" cy="3976370"/>
            <wp:effectExtent l="0" t="0" r="7620" b="5080"/>
            <wp:wrapSquare wrapText="bothSides"/>
            <wp:docPr id="1" name="그림 1" descr="C:\Users\전병우\Downloads\김보근 투고파일 Sci report\7) 리비젼 투고파일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전병우\Downloads\김보근 투고파일 Sci report\7) 리비젼 투고파일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880" cy="397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CD1D54" w:rsidSect="001F4A7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19EC93" w14:textId="77777777" w:rsidR="001B7D13" w:rsidRDefault="001B7D13" w:rsidP="0039027B">
      <w:pPr>
        <w:spacing w:after="0" w:line="240" w:lineRule="auto"/>
      </w:pPr>
      <w:r>
        <w:separator/>
      </w:r>
    </w:p>
  </w:endnote>
  <w:endnote w:type="continuationSeparator" w:id="0">
    <w:p w14:paraId="5276CAF5" w14:textId="77777777" w:rsidR="001B7D13" w:rsidRDefault="001B7D13" w:rsidP="003902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B0E669" w14:textId="77777777" w:rsidR="001B7D13" w:rsidRDefault="001B7D13" w:rsidP="0039027B">
      <w:pPr>
        <w:spacing w:after="0" w:line="240" w:lineRule="auto"/>
      </w:pPr>
      <w:r>
        <w:separator/>
      </w:r>
    </w:p>
  </w:footnote>
  <w:footnote w:type="continuationSeparator" w:id="0">
    <w:p w14:paraId="44EA8B54" w14:textId="77777777" w:rsidR="001B7D13" w:rsidRDefault="001B7D13" w:rsidP="003902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AB12A3"/>
    <w:multiLevelType w:val="hybridMultilevel"/>
    <w:tmpl w:val="03B0C3E8"/>
    <w:lvl w:ilvl="0" w:tplc="038207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9E64124"/>
    <w:multiLevelType w:val="hybridMultilevel"/>
    <w:tmpl w:val="AEE05D8A"/>
    <w:lvl w:ilvl="0" w:tplc="57AAACD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A93"/>
    <w:rsid w:val="00016331"/>
    <w:rsid w:val="00017B2E"/>
    <w:rsid w:val="00023448"/>
    <w:rsid w:val="000273CD"/>
    <w:rsid w:val="00027C60"/>
    <w:rsid w:val="00031FB9"/>
    <w:rsid w:val="000331D0"/>
    <w:rsid w:val="000354A4"/>
    <w:rsid w:val="00035CDD"/>
    <w:rsid w:val="0004161A"/>
    <w:rsid w:val="00051038"/>
    <w:rsid w:val="0005400D"/>
    <w:rsid w:val="000618A8"/>
    <w:rsid w:val="00066396"/>
    <w:rsid w:val="0007397C"/>
    <w:rsid w:val="00077994"/>
    <w:rsid w:val="00087DD2"/>
    <w:rsid w:val="000934F5"/>
    <w:rsid w:val="000B406D"/>
    <w:rsid w:val="000B4173"/>
    <w:rsid w:val="000B629A"/>
    <w:rsid w:val="000C3419"/>
    <w:rsid w:val="000D0451"/>
    <w:rsid w:val="000D3876"/>
    <w:rsid w:val="000E604B"/>
    <w:rsid w:val="000E6A01"/>
    <w:rsid w:val="000E6E83"/>
    <w:rsid w:val="000F393C"/>
    <w:rsid w:val="00107AF4"/>
    <w:rsid w:val="00116475"/>
    <w:rsid w:val="00120192"/>
    <w:rsid w:val="00124C3B"/>
    <w:rsid w:val="00126676"/>
    <w:rsid w:val="00147DD4"/>
    <w:rsid w:val="00170292"/>
    <w:rsid w:val="00173C3D"/>
    <w:rsid w:val="001760DA"/>
    <w:rsid w:val="00176642"/>
    <w:rsid w:val="001776A2"/>
    <w:rsid w:val="00183002"/>
    <w:rsid w:val="001B7D13"/>
    <w:rsid w:val="001C0E74"/>
    <w:rsid w:val="001D4F76"/>
    <w:rsid w:val="001E3889"/>
    <w:rsid w:val="001E5F28"/>
    <w:rsid w:val="001E7B5A"/>
    <w:rsid w:val="001F3700"/>
    <w:rsid w:val="001F4A71"/>
    <w:rsid w:val="0020223A"/>
    <w:rsid w:val="00202A9F"/>
    <w:rsid w:val="002044EF"/>
    <w:rsid w:val="0020723B"/>
    <w:rsid w:val="00207560"/>
    <w:rsid w:val="002108BA"/>
    <w:rsid w:val="00215CD4"/>
    <w:rsid w:val="0021636B"/>
    <w:rsid w:val="002251BD"/>
    <w:rsid w:val="002332E8"/>
    <w:rsid w:val="002374BE"/>
    <w:rsid w:val="00240018"/>
    <w:rsid w:val="00246C38"/>
    <w:rsid w:val="00246F2C"/>
    <w:rsid w:val="00252FF7"/>
    <w:rsid w:val="0026674E"/>
    <w:rsid w:val="00273808"/>
    <w:rsid w:val="0028563D"/>
    <w:rsid w:val="00295C9B"/>
    <w:rsid w:val="002A457F"/>
    <w:rsid w:val="002B1627"/>
    <w:rsid w:val="002C03D7"/>
    <w:rsid w:val="002C0C81"/>
    <w:rsid w:val="002C23CD"/>
    <w:rsid w:val="002C24E6"/>
    <w:rsid w:val="002C3E8B"/>
    <w:rsid w:val="002C6335"/>
    <w:rsid w:val="002C79DD"/>
    <w:rsid w:val="002D092D"/>
    <w:rsid w:val="002F54FB"/>
    <w:rsid w:val="002F651F"/>
    <w:rsid w:val="00300039"/>
    <w:rsid w:val="0030133C"/>
    <w:rsid w:val="00316096"/>
    <w:rsid w:val="003225E1"/>
    <w:rsid w:val="003344B6"/>
    <w:rsid w:val="00365C55"/>
    <w:rsid w:val="003769BE"/>
    <w:rsid w:val="00383D45"/>
    <w:rsid w:val="0039006E"/>
    <w:rsid w:val="0039027B"/>
    <w:rsid w:val="003911E6"/>
    <w:rsid w:val="0039317B"/>
    <w:rsid w:val="00395FF6"/>
    <w:rsid w:val="003B045C"/>
    <w:rsid w:val="003C4DE7"/>
    <w:rsid w:val="003C6A25"/>
    <w:rsid w:val="003D61F3"/>
    <w:rsid w:val="003F704E"/>
    <w:rsid w:val="00404EDA"/>
    <w:rsid w:val="004070B9"/>
    <w:rsid w:val="00421574"/>
    <w:rsid w:val="0042358E"/>
    <w:rsid w:val="0044684A"/>
    <w:rsid w:val="0045633F"/>
    <w:rsid w:val="0047119A"/>
    <w:rsid w:val="00471E06"/>
    <w:rsid w:val="00474A99"/>
    <w:rsid w:val="00477EE2"/>
    <w:rsid w:val="00486FEA"/>
    <w:rsid w:val="004933DE"/>
    <w:rsid w:val="0049619C"/>
    <w:rsid w:val="004A0A31"/>
    <w:rsid w:val="004A6640"/>
    <w:rsid w:val="004A7661"/>
    <w:rsid w:val="004E0FE4"/>
    <w:rsid w:val="004F310D"/>
    <w:rsid w:val="004F4B0C"/>
    <w:rsid w:val="00500C6A"/>
    <w:rsid w:val="00523FEC"/>
    <w:rsid w:val="005249C0"/>
    <w:rsid w:val="00534859"/>
    <w:rsid w:val="00546C9A"/>
    <w:rsid w:val="0055365E"/>
    <w:rsid w:val="00561515"/>
    <w:rsid w:val="00567B24"/>
    <w:rsid w:val="00574080"/>
    <w:rsid w:val="00583520"/>
    <w:rsid w:val="00584EB9"/>
    <w:rsid w:val="00585451"/>
    <w:rsid w:val="00585F4D"/>
    <w:rsid w:val="005A10EC"/>
    <w:rsid w:val="005B495E"/>
    <w:rsid w:val="005C354F"/>
    <w:rsid w:val="005C62C1"/>
    <w:rsid w:val="005C72E0"/>
    <w:rsid w:val="005E4451"/>
    <w:rsid w:val="005E5ED7"/>
    <w:rsid w:val="005E7BFC"/>
    <w:rsid w:val="005F1675"/>
    <w:rsid w:val="0060395D"/>
    <w:rsid w:val="006157B0"/>
    <w:rsid w:val="00624431"/>
    <w:rsid w:val="0062574F"/>
    <w:rsid w:val="006330E5"/>
    <w:rsid w:val="00634F12"/>
    <w:rsid w:val="00666C13"/>
    <w:rsid w:val="00676519"/>
    <w:rsid w:val="00676EE0"/>
    <w:rsid w:val="006855B9"/>
    <w:rsid w:val="00690247"/>
    <w:rsid w:val="0069119C"/>
    <w:rsid w:val="006A42EE"/>
    <w:rsid w:val="006B320D"/>
    <w:rsid w:val="006B65DD"/>
    <w:rsid w:val="006B73F4"/>
    <w:rsid w:val="006D002D"/>
    <w:rsid w:val="00702B94"/>
    <w:rsid w:val="00712718"/>
    <w:rsid w:val="0071707C"/>
    <w:rsid w:val="00717AED"/>
    <w:rsid w:val="00717E20"/>
    <w:rsid w:val="00723491"/>
    <w:rsid w:val="00743119"/>
    <w:rsid w:val="00746603"/>
    <w:rsid w:val="00747AC6"/>
    <w:rsid w:val="00747F9B"/>
    <w:rsid w:val="007672D9"/>
    <w:rsid w:val="00773A18"/>
    <w:rsid w:val="007C2B6D"/>
    <w:rsid w:val="007C5BAE"/>
    <w:rsid w:val="007D09AF"/>
    <w:rsid w:val="007D2795"/>
    <w:rsid w:val="007D5924"/>
    <w:rsid w:val="007F0382"/>
    <w:rsid w:val="007F1031"/>
    <w:rsid w:val="007F168A"/>
    <w:rsid w:val="00803A66"/>
    <w:rsid w:val="008060B1"/>
    <w:rsid w:val="0081393C"/>
    <w:rsid w:val="0082318B"/>
    <w:rsid w:val="00823AE9"/>
    <w:rsid w:val="00841C65"/>
    <w:rsid w:val="0085547E"/>
    <w:rsid w:val="00856E4B"/>
    <w:rsid w:val="008614E6"/>
    <w:rsid w:val="008626AF"/>
    <w:rsid w:val="008645FB"/>
    <w:rsid w:val="00866A98"/>
    <w:rsid w:val="008673A9"/>
    <w:rsid w:val="00870799"/>
    <w:rsid w:val="00875C51"/>
    <w:rsid w:val="00877BFD"/>
    <w:rsid w:val="008873AA"/>
    <w:rsid w:val="0089026C"/>
    <w:rsid w:val="008945C2"/>
    <w:rsid w:val="008A1F17"/>
    <w:rsid w:val="008B5617"/>
    <w:rsid w:val="008B5789"/>
    <w:rsid w:val="008C78CA"/>
    <w:rsid w:val="008D119E"/>
    <w:rsid w:val="008D168C"/>
    <w:rsid w:val="008D704A"/>
    <w:rsid w:val="008E5A9D"/>
    <w:rsid w:val="00904CE5"/>
    <w:rsid w:val="00910DC5"/>
    <w:rsid w:val="00917AFA"/>
    <w:rsid w:val="00924730"/>
    <w:rsid w:val="00940DAC"/>
    <w:rsid w:val="00952716"/>
    <w:rsid w:val="00985C7D"/>
    <w:rsid w:val="009862B5"/>
    <w:rsid w:val="009878E7"/>
    <w:rsid w:val="00987BA0"/>
    <w:rsid w:val="0099025E"/>
    <w:rsid w:val="009B6B76"/>
    <w:rsid w:val="009B7311"/>
    <w:rsid w:val="009C31BE"/>
    <w:rsid w:val="009D26E2"/>
    <w:rsid w:val="009E45E4"/>
    <w:rsid w:val="009E7979"/>
    <w:rsid w:val="009F3B67"/>
    <w:rsid w:val="00A07D7B"/>
    <w:rsid w:val="00A16707"/>
    <w:rsid w:val="00A21EB1"/>
    <w:rsid w:val="00A22112"/>
    <w:rsid w:val="00A260C8"/>
    <w:rsid w:val="00A30A30"/>
    <w:rsid w:val="00A31172"/>
    <w:rsid w:val="00A46281"/>
    <w:rsid w:val="00A561DE"/>
    <w:rsid w:val="00A56625"/>
    <w:rsid w:val="00A56F49"/>
    <w:rsid w:val="00A67805"/>
    <w:rsid w:val="00A9262E"/>
    <w:rsid w:val="00A94E1D"/>
    <w:rsid w:val="00A96307"/>
    <w:rsid w:val="00AA007E"/>
    <w:rsid w:val="00AA144B"/>
    <w:rsid w:val="00AA3D50"/>
    <w:rsid w:val="00AA69D7"/>
    <w:rsid w:val="00AA7C3F"/>
    <w:rsid w:val="00AB0AD2"/>
    <w:rsid w:val="00AB68D0"/>
    <w:rsid w:val="00AC1206"/>
    <w:rsid w:val="00AC7F55"/>
    <w:rsid w:val="00AD161F"/>
    <w:rsid w:val="00AD19FF"/>
    <w:rsid w:val="00AD705C"/>
    <w:rsid w:val="00AF3487"/>
    <w:rsid w:val="00AF4D0B"/>
    <w:rsid w:val="00B03609"/>
    <w:rsid w:val="00B110E4"/>
    <w:rsid w:val="00B177C8"/>
    <w:rsid w:val="00B2394C"/>
    <w:rsid w:val="00B34876"/>
    <w:rsid w:val="00B65118"/>
    <w:rsid w:val="00B77E12"/>
    <w:rsid w:val="00B92F44"/>
    <w:rsid w:val="00B965D6"/>
    <w:rsid w:val="00B97924"/>
    <w:rsid w:val="00BA43EF"/>
    <w:rsid w:val="00BA53B7"/>
    <w:rsid w:val="00BA6433"/>
    <w:rsid w:val="00BB2491"/>
    <w:rsid w:val="00BB3BAD"/>
    <w:rsid w:val="00BB3C53"/>
    <w:rsid w:val="00BB4DA0"/>
    <w:rsid w:val="00BB62D4"/>
    <w:rsid w:val="00BC59E4"/>
    <w:rsid w:val="00BD03B5"/>
    <w:rsid w:val="00BD044A"/>
    <w:rsid w:val="00BD0EB7"/>
    <w:rsid w:val="00BD10B1"/>
    <w:rsid w:val="00BD1E1D"/>
    <w:rsid w:val="00BE6FBC"/>
    <w:rsid w:val="00BF6D3B"/>
    <w:rsid w:val="00C07110"/>
    <w:rsid w:val="00C114AB"/>
    <w:rsid w:val="00C12E72"/>
    <w:rsid w:val="00C160A0"/>
    <w:rsid w:val="00C17999"/>
    <w:rsid w:val="00C22521"/>
    <w:rsid w:val="00C32E1C"/>
    <w:rsid w:val="00C5364F"/>
    <w:rsid w:val="00C701CD"/>
    <w:rsid w:val="00C82728"/>
    <w:rsid w:val="00C85392"/>
    <w:rsid w:val="00C85A93"/>
    <w:rsid w:val="00C92F8F"/>
    <w:rsid w:val="00CA2616"/>
    <w:rsid w:val="00CC643E"/>
    <w:rsid w:val="00CD1452"/>
    <w:rsid w:val="00CD1D54"/>
    <w:rsid w:val="00CD61D0"/>
    <w:rsid w:val="00CE13A0"/>
    <w:rsid w:val="00CE22FE"/>
    <w:rsid w:val="00CF12A3"/>
    <w:rsid w:val="00CF72D4"/>
    <w:rsid w:val="00D2248B"/>
    <w:rsid w:val="00D262A4"/>
    <w:rsid w:val="00D26FD7"/>
    <w:rsid w:val="00D50BA5"/>
    <w:rsid w:val="00D54322"/>
    <w:rsid w:val="00D70AEB"/>
    <w:rsid w:val="00D85419"/>
    <w:rsid w:val="00DB5C2C"/>
    <w:rsid w:val="00DB67AE"/>
    <w:rsid w:val="00DB72D9"/>
    <w:rsid w:val="00DC35EB"/>
    <w:rsid w:val="00DC45E2"/>
    <w:rsid w:val="00DC6833"/>
    <w:rsid w:val="00DD2DCD"/>
    <w:rsid w:val="00DD3A34"/>
    <w:rsid w:val="00DD7368"/>
    <w:rsid w:val="00DD7ACF"/>
    <w:rsid w:val="00DE5235"/>
    <w:rsid w:val="00DE67FE"/>
    <w:rsid w:val="00DF2525"/>
    <w:rsid w:val="00DF6BDF"/>
    <w:rsid w:val="00E01684"/>
    <w:rsid w:val="00E016C6"/>
    <w:rsid w:val="00E04AC4"/>
    <w:rsid w:val="00E11DDF"/>
    <w:rsid w:val="00E338F9"/>
    <w:rsid w:val="00E3658D"/>
    <w:rsid w:val="00E4529E"/>
    <w:rsid w:val="00E5313F"/>
    <w:rsid w:val="00E6019E"/>
    <w:rsid w:val="00E67069"/>
    <w:rsid w:val="00E76CB7"/>
    <w:rsid w:val="00EA33C8"/>
    <w:rsid w:val="00EA4277"/>
    <w:rsid w:val="00EA6A1D"/>
    <w:rsid w:val="00EA7F99"/>
    <w:rsid w:val="00EC52FC"/>
    <w:rsid w:val="00ED03B6"/>
    <w:rsid w:val="00EE026A"/>
    <w:rsid w:val="00EE076D"/>
    <w:rsid w:val="00EF68DF"/>
    <w:rsid w:val="00F06E2E"/>
    <w:rsid w:val="00F13F48"/>
    <w:rsid w:val="00F14A95"/>
    <w:rsid w:val="00F17CF8"/>
    <w:rsid w:val="00F2371F"/>
    <w:rsid w:val="00F534AF"/>
    <w:rsid w:val="00F70C95"/>
    <w:rsid w:val="00F73434"/>
    <w:rsid w:val="00F76532"/>
    <w:rsid w:val="00F76840"/>
    <w:rsid w:val="00F91FA3"/>
    <w:rsid w:val="00FA0A25"/>
    <w:rsid w:val="00FA341B"/>
    <w:rsid w:val="00FA4B28"/>
    <w:rsid w:val="00FB76DA"/>
    <w:rsid w:val="00FD4420"/>
    <w:rsid w:val="00FD69AB"/>
    <w:rsid w:val="00FE0224"/>
    <w:rsid w:val="00FE4672"/>
    <w:rsid w:val="00FF1692"/>
    <w:rsid w:val="00FF39F5"/>
    <w:rsid w:val="00FF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6763D"/>
  <w15:docId w15:val="{F2EC894B-2343-47CC-80E2-A19DE20ED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1E1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1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3769BE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3769BE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3769BE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3769BE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3769BE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3769B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769BE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39027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39027B"/>
  </w:style>
  <w:style w:type="paragraph" w:styleId="a9">
    <w:name w:val="footer"/>
    <w:basedOn w:val="a"/>
    <w:link w:val="Char3"/>
    <w:uiPriority w:val="99"/>
    <w:unhideWhenUsed/>
    <w:rsid w:val="0039027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39027B"/>
  </w:style>
  <w:style w:type="character" w:customStyle="1" w:styleId="EndNoteBibliographyChar">
    <w:name w:val="EndNote Bibliography Char"/>
    <w:basedOn w:val="a0"/>
    <w:link w:val="EndNoteBibliography"/>
    <w:locked/>
    <w:rsid w:val="00CD1D54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CD1D54"/>
    <w:pPr>
      <w:spacing w:after="0" w:line="480" w:lineRule="auto"/>
    </w:pPr>
    <w:rPr>
      <w:rFonts w:ascii="Times New Roman" w:eastAsia="맑은 고딕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109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B1A49-6FCB-4C5F-9795-030E4BCA0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보근</dc:creator>
  <cp:keywords/>
  <dc:description/>
  <cp:lastModifiedBy>Jhun BW</cp:lastModifiedBy>
  <cp:revision>2</cp:revision>
  <cp:lastPrinted>2021-03-11T00:44:00Z</cp:lastPrinted>
  <dcterms:created xsi:type="dcterms:W3CDTF">2022-01-02T11:42:00Z</dcterms:created>
  <dcterms:modified xsi:type="dcterms:W3CDTF">2022-01-02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user\Desktop\BACES study\Manuscript\간단 분석_20210307.docx</vt:lpwstr>
  </property>
</Properties>
</file>